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2462D" w14:textId="4A572664" w:rsidR="003F0B23" w:rsidRDefault="003F0B23" w:rsidP="00494D25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l file 4: </w:t>
      </w:r>
    </w:p>
    <w:p w14:paraId="6CBFE3C2" w14:textId="1139E992" w:rsidR="00C25112" w:rsidRPr="00F916BC" w:rsidRDefault="000D2C6C" w:rsidP="00494D25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916BC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13287E" w:rsidRPr="00F916BC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="0053195B">
        <w:rPr>
          <w:rFonts w:ascii="Arial" w:hAnsi="Arial" w:cs="Arial"/>
          <w:b/>
          <w:bCs/>
          <w:sz w:val="22"/>
          <w:szCs w:val="22"/>
          <w:lang w:val="en-US"/>
        </w:rPr>
        <w:t>4</w:t>
      </w:r>
      <w:r w:rsidRPr="00F916BC">
        <w:rPr>
          <w:rFonts w:ascii="Arial" w:hAnsi="Arial" w:cs="Arial"/>
          <w:sz w:val="22"/>
          <w:szCs w:val="22"/>
          <w:lang w:val="en-US"/>
        </w:rPr>
        <w:t xml:space="preserve"> </w:t>
      </w:r>
      <w:r w:rsidR="004940A1" w:rsidRPr="00F916BC">
        <w:rPr>
          <w:rFonts w:ascii="Arial" w:hAnsi="Arial" w:cs="Arial"/>
          <w:sz w:val="22"/>
          <w:szCs w:val="22"/>
          <w:lang w:val="en-US"/>
        </w:rPr>
        <w:t xml:space="preserve">Analysis of clinicopathological factors </w:t>
      </w:r>
      <w:r w:rsidR="004940A1" w:rsidRPr="00F916BC">
        <w:rPr>
          <w:rFonts w:ascii="Arial" w:hAnsi="Arial" w:cs="Arial"/>
          <w:color w:val="111111"/>
          <w:sz w:val="22"/>
          <w:szCs w:val="22"/>
          <w:lang w:val="en-US"/>
        </w:rPr>
        <w:t>to predict the occurrence of higher-grade acute toxicities</w:t>
      </w:r>
    </w:p>
    <w:tbl>
      <w:tblPr>
        <w:tblStyle w:val="Tabellenraster"/>
        <w:tblW w:w="902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4088"/>
        <w:gridCol w:w="1843"/>
        <w:gridCol w:w="1984"/>
        <w:gridCol w:w="1105"/>
      </w:tblGrid>
      <w:tr w:rsidR="009819BE" w14:paraId="7C5D8BBE" w14:textId="77777777" w:rsidTr="00F916BC">
        <w:trPr>
          <w:trHeight w:val="296"/>
        </w:trPr>
        <w:tc>
          <w:tcPr>
            <w:tcW w:w="408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378D127" w14:textId="181D2004" w:rsidR="009819BE" w:rsidRPr="00F916BC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FC9D70" w14:textId="38832FDB" w:rsidR="009819BE" w:rsidRPr="00F916BC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C3523F5" w14:textId="63014A02" w:rsidR="009819BE" w:rsidRPr="00F916BC" w:rsidRDefault="009819BE" w:rsidP="0013287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B140CD" w14:textId="57DDA673" w:rsidR="009819BE" w:rsidRPr="00F916BC" w:rsidRDefault="00EE0A8F" w:rsidP="00F916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</w:t>
            </w:r>
            <w:r w:rsidR="009819BE" w:rsidRPr="00F916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ue</w:t>
            </w:r>
          </w:p>
        </w:tc>
      </w:tr>
      <w:tr w:rsidR="009819BE" w:rsidRPr="00A93DDF" w14:paraId="2D830233" w14:textId="77777777" w:rsidTr="00F916BC">
        <w:trPr>
          <w:trHeight w:val="337"/>
        </w:trPr>
        <w:tc>
          <w:tcPr>
            <w:tcW w:w="408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</w:tcPr>
          <w:p w14:paraId="21209056" w14:textId="411F1E67" w:rsidR="009819BE" w:rsidRPr="00F916BC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94E080F" w14:textId="7061EAEA" w:rsidR="009819BE" w:rsidRPr="00544AB0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44AB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544AB0" w:rsidRPr="00544AB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1A5EA74A" w14:textId="05B50E88" w:rsidR="009819BE" w:rsidRPr="00544AB0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544AB0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544AB0" w:rsidRPr="00544AB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544AB0">
              <w:rPr>
                <w:rFonts w:ascii="Arial" w:hAnsi="Arial" w:cs="Arial"/>
                <w:sz w:val="20"/>
                <w:szCs w:val="20"/>
                <w:lang w:val="en-US"/>
              </w:rPr>
              <w:t xml:space="preserve"> - 1.0</w:t>
            </w:r>
            <w:r w:rsidR="00544AB0" w:rsidRPr="00544AB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C446FD0" w14:textId="40245397" w:rsidR="009819BE" w:rsidRPr="00544AB0" w:rsidRDefault="009D01D3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9C26C0" w:rsidRPr="00A93DDF" w14:paraId="3687643D" w14:textId="77777777" w:rsidTr="00F916BC">
        <w:trPr>
          <w:trHeight w:val="324"/>
        </w:trPr>
        <w:tc>
          <w:tcPr>
            <w:tcW w:w="40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4BF45E50" w14:textId="68BEF864" w:rsidR="009C26C0" w:rsidRPr="00F916BC" w:rsidRDefault="006A5D98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emale g</w:t>
            </w:r>
            <w:r w:rsidR="009D01D3" w:rsidRPr="00F916BC">
              <w:rPr>
                <w:rFonts w:ascii="Arial" w:hAnsi="Arial" w:cs="Arial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30D02" w14:textId="4493AD08" w:rsidR="009C26C0" w:rsidRPr="00544AB0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B517A3" w:rsidRPr="00B517A3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6E3F" w14:textId="4F2B3AD7" w:rsidR="009C26C0" w:rsidRPr="00544AB0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517A3" w:rsidRPr="00B517A3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B517A3" w:rsidRPr="00B517A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B517A3" w:rsidRPr="00B517A3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92E1AD1" w14:textId="4CA7A571" w:rsidR="009C26C0" w:rsidRPr="00544AB0" w:rsidRDefault="009D01D3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B517A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B517A3" w:rsidRPr="00B517A3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</w:tr>
      <w:tr w:rsidR="009C26C0" w:rsidRPr="00A93DDF" w14:paraId="1984C802" w14:textId="77777777" w:rsidTr="00F916BC">
        <w:trPr>
          <w:trHeight w:val="324"/>
        </w:trPr>
        <w:tc>
          <w:tcPr>
            <w:tcW w:w="408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7A44887" w14:textId="1F4BC902" w:rsidR="009C26C0" w:rsidRPr="00F916BC" w:rsidRDefault="009D01D3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91201C" w:rsidRPr="00F916BC">
              <w:rPr>
                <w:rFonts w:ascii="Arial" w:hAnsi="Arial" w:cs="Arial"/>
                <w:sz w:val="20"/>
                <w:szCs w:val="20"/>
                <w:lang w:val="en-US"/>
              </w:rPr>
              <w:t>CO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48CB" w14:textId="419DAFC1" w:rsidR="009C26C0" w:rsidRPr="0074696F" w:rsidRDefault="0074696F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94FF" w14:textId="76186887" w:rsidR="009C26C0" w:rsidRPr="0074696F" w:rsidRDefault="0091201C" w:rsidP="0013287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 xml:space="preserve"> - 1.0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418E137" w14:textId="0FDA6E2D" w:rsidR="009C26C0" w:rsidRPr="0074696F" w:rsidRDefault="0074696F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8E028A" w:rsidRPr="00C22B68" w14:paraId="6A4FE6BA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6F389" w14:textId="1E841EEF" w:rsidR="008E028A" w:rsidRPr="00F916BC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C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8DB5" w14:textId="277CBEB9" w:rsidR="008E028A" w:rsidRPr="00544AB0" w:rsidRDefault="0074696F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A67A2" w14:textId="73DDD936" w:rsidR="008E028A" w:rsidRPr="0074696F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 xml:space="preserve"> - 1.5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55367D61" w14:textId="1F2E2B7E" w:rsidR="008E028A" w:rsidRPr="0074696F" w:rsidRDefault="0091201C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</w:tr>
      <w:tr w:rsidR="0091201C" w:rsidRPr="00C22B68" w14:paraId="4057404F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6278" w14:textId="626C4DD6" w:rsidR="0091201C" w:rsidRPr="00F916BC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Localization upper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F5D87" w14:textId="638E0AA2" w:rsidR="0091201C" w:rsidRPr="0074696F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3C5E8" w14:textId="39B019F6" w:rsidR="0091201C" w:rsidRPr="0074696F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61C2228" w14:textId="22190F8D" w:rsidR="0091201C" w:rsidRPr="0074696F" w:rsidRDefault="004731B5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91201C" w:rsidRPr="00C22B68" w14:paraId="0302F5DA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6171" w14:textId="59623E4F" w:rsidR="0091201C" w:rsidRPr="00F916BC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Localization middle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1088" w14:textId="733D746F" w:rsidR="0091201C" w:rsidRPr="00544AB0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FB24" w14:textId="12C789BB" w:rsidR="0091201C" w:rsidRPr="00544AB0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5943D5D" w14:textId="086899A1" w:rsidR="0091201C" w:rsidRPr="00544AB0" w:rsidRDefault="004731B5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91201C" w:rsidRPr="00C22B68" w14:paraId="1609C1A6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3D377" w14:textId="43C1D351" w:rsidR="0091201C" w:rsidRPr="00F916BC" w:rsidRDefault="0091201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Localization lower thoracic thir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3CAC" w14:textId="26F092F3" w:rsidR="0091201C" w:rsidRPr="00544AB0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4696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4696F" w:rsidRPr="0074696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8650E" w14:textId="14B87685" w:rsidR="0091201C" w:rsidRPr="004B19DE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5F9AA5E" w14:textId="32B9DAC0" w:rsidR="0091201C" w:rsidRPr="004B19DE" w:rsidRDefault="004731B5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91201C" w:rsidRPr="00C22B68" w14:paraId="71996492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E27AD" w14:textId="6847F85C" w:rsidR="0091201C" w:rsidRPr="00F916BC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Tumor l</w:t>
            </w:r>
            <w:r w:rsidR="004731B5" w:rsidRPr="00F916BC">
              <w:rPr>
                <w:rFonts w:ascii="Arial" w:hAnsi="Arial" w:cs="Arial"/>
                <w:sz w:val="20"/>
                <w:szCs w:val="20"/>
                <w:lang w:val="en-US"/>
              </w:rPr>
              <w:t>ength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4DA3C" w14:textId="5E798161" w:rsidR="0091201C" w:rsidRPr="004B19DE" w:rsidRDefault="004B19DE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50716" w14:textId="5A5FC95F" w:rsidR="0091201C" w:rsidRPr="004B19DE" w:rsidRDefault="004731B5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967D01" w:rsidRPr="004B19DE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01DC848" w14:textId="201C3759" w:rsidR="0091201C" w:rsidRPr="004B19DE" w:rsidRDefault="00967D01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B19DE" w:rsidRPr="004B19DE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B19DE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91201C" w:rsidRPr="00C22B68" w14:paraId="3D0A2DF8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6EDCC" w14:textId="7904E052" w:rsidR="0091201C" w:rsidRPr="00F916BC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T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858C" w14:textId="10AA7B58" w:rsidR="0091201C" w:rsidRPr="00717B66" w:rsidRDefault="00717B6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2EEB" w14:textId="3913D00B" w:rsidR="0091201C" w:rsidRPr="00717B66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169A5CB" w14:textId="65D97FEF" w:rsidR="0091201C" w:rsidRPr="00717B66" w:rsidRDefault="00967D01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967D01" w:rsidRPr="00C22B68" w14:paraId="582ABBCD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EED3" w14:textId="78ED6FE4" w:rsidR="00967D01" w:rsidRPr="00F916BC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T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3FD2D" w14:textId="09685ABF" w:rsidR="00967D01" w:rsidRPr="00717B66" w:rsidRDefault="00717B6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4901A" w14:textId="677B547C" w:rsidR="00967D01" w:rsidRPr="00717B66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B78E660" w14:textId="1EC63C82" w:rsidR="00967D01" w:rsidRPr="00717B66" w:rsidRDefault="00967D01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17B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717B66" w:rsidRPr="00717B66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91201C" w:rsidRPr="00C22B68" w14:paraId="682533E4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D7781" w14:textId="4D1BE8E2" w:rsidR="0091201C" w:rsidRPr="00F916BC" w:rsidRDefault="00967D0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T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E5505" w14:textId="27BB6B71" w:rsidR="0091201C" w:rsidRPr="00A5462F" w:rsidRDefault="00717B6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93C2" w14:textId="7A6C0596" w:rsidR="0091201C" w:rsidRPr="00A5462F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5.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8914588" w14:textId="0D2EC5BF" w:rsidR="0091201C" w:rsidRPr="00A5462F" w:rsidRDefault="00967D01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967D01" w:rsidRPr="00C22B68" w14:paraId="37CA85BC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8D5D3" w14:textId="3C61D84A" w:rsidR="00967D01" w:rsidRPr="00F916BC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N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C5CA" w14:textId="4884A265" w:rsidR="00967D01" w:rsidRPr="00A5462F" w:rsidRDefault="00A5462F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38A76" w14:textId="07CAEFDB" w:rsidR="00967D01" w:rsidRPr="00A5462F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F338D8F" w14:textId="48130995" w:rsidR="00967D01" w:rsidRPr="00A5462F" w:rsidRDefault="002B7AA3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967D01" w:rsidRPr="00C22B68" w14:paraId="7C649ED6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31BB" w14:textId="324C7F43" w:rsidR="00967D01" w:rsidRPr="00F916BC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N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5965E" w14:textId="78EC1949" w:rsidR="00967D01" w:rsidRPr="00A5462F" w:rsidRDefault="00A5462F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68046" w14:textId="4DEA5E4E" w:rsidR="00967D01" w:rsidRPr="00A5462F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DA3B507" w14:textId="74623944" w:rsidR="00967D01" w:rsidRPr="00A5462F" w:rsidRDefault="002B7AA3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462F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A5462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967D01" w:rsidRPr="00C22B68" w14:paraId="46DD9786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92302" w14:textId="23A14DA3" w:rsidR="00967D01" w:rsidRPr="00F916BC" w:rsidRDefault="002B7AA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N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FB29" w14:textId="2158FB7A" w:rsidR="00967D01" w:rsidRPr="00134EE3" w:rsidRDefault="00A5462F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04243" w14:textId="2629E1E4" w:rsidR="00967D01" w:rsidRPr="00134EE3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5462F" w:rsidRPr="00134EE3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B7AF388" w14:textId="6B30E255" w:rsidR="00967D01" w:rsidRPr="00134EE3" w:rsidRDefault="002B7AA3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967D01" w:rsidRPr="00C22B68" w14:paraId="129B2D8F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B8E89" w14:textId="0DB905F8" w:rsidR="00967D01" w:rsidRPr="00134EE3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Tumor stage UICC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EA45" w14:textId="67EBC3E5" w:rsidR="00967D01" w:rsidRPr="00134EE3" w:rsidRDefault="00134EE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3445D" w14:textId="0688E331" w:rsidR="00967D01" w:rsidRPr="00134EE3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3EE281D2" w14:textId="7594DF77" w:rsidR="00967D01" w:rsidRPr="00134EE3" w:rsidRDefault="00BA700C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967D01" w:rsidRPr="00C22B68" w14:paraId="2F0329F5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D5586" w14:textId="7C5325E0" w:rsidR="00967D01" w:rsidRPr="00F916BC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Tumor stage UICC 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6AF3A" w14:textId="447EAB19" w:rsidR="00967D01" w:rsidRPr="00544AB0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D0ABA" w14:textId="72316FD5" w:rsidR="00967D01" w:rsidRPr="00544AB0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6.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7341666C" w14:textId="2DE2CB51" w:rsidR="00967D01" w:rsidRPr="00544AB0" w:rsidRDefault="00BA700C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967D01" w:rsidRPr="00C22B68" w14:paraId="55B1C8A6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F962" w14:textId="4FC6CFDA" w:rsidR="00967D01" w:rsidRPr="00F916BC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Tumor stage UICC 4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2301" w14:textId="734254E5" w:rsidR="00967D01" w:rsidRPr="00134EE3" w:rsidRDefault="00134EE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C7B0" w14:textId="01B9EC8C" w:rsidR="00967D01" w:rsidRPr="00134EE3" w:rsidRDefault="00BA700C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1DA7B1D" w14:textId="46A2D99F" w:rsidR="00967D01" w:rsidRPr="00134EE3" w:rsidRDefault="00BA700C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134EE3" w:rsidRPr="00134EE3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967D01" w:rsidRPr="00C22B68" w14:paraId="0B81F33E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DBD5" w14:textId="607E5C12" w:rsidR="00967D01" w:rsidRPr="00F916BC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Stent implant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3797" w14:textId="63C3B14B" w:rsidR="00967D01" w:rsidRPr="00544AB0" w:rsidRDefault="00134EE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134EE3">
              <w:rPr>
                <w:rFonts w:ascii="Arial" w:hAnsi="Arial"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8AB6C" w14:textId="76B11769" w:rsidR="00967D01" w:rsidRPr="00544AB0" w:rsidRDefault="00134EE3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D630B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095B8A" w:rsidRPr="007D630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D630B" w:rsidRPr="007D630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095B8A" w:rsidRPr="007D630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D630B" w:rsidRPr="007D630B">
              <w:rPr>
                <w:rFonts w:ascii="Arial" w:hAnsi="Arial" w:cs="Arial"/>
                <w:sz w:val="20"/>
                <w:szCs w:val="20"/>
                <w:lang w:val="en-US"/>
              </w:rPr>
              <w:t>6.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D45029B" w14:textId="1A4E6834" w:rsidR="00967D01" w:rsidRPr="007D630B" w:rsidRDefault="00095B8A" w:rsidP="00F916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7D630B" w:rsidRP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4</w:t>
            </w:r>
          </w:p>
        </w:tc>
      </w:tr>
      <w:tr w:rsidR="00967D01" w:rsidRPr="00C22B68" w14:paraId="41CC499A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1266" w14:textId="1C5522C6" w:rsidR="00967D01" w:rsidRPr="00F916BC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Brachy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7FA3" w14:textId="155F3C3F" w:rsidR="00967D01" w:rsidRPr="00544AB0" w:rsidRDefault="007D630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D630B">
              <w:rPr>
                <w:rFonts w:ascii="Arial" w:hAnsi="Arial" w:cs="Arial"/>
                <w:sz w:val="20"/>
                <w:szCs w:val="20"/>
                <w:lang w:val="en-US"/>
              </w:rPr>
              <w:t>4.3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C6CFA" w14:textId="0D1F5F77" w:rsidR="00967D01" w:rsidRPr="00544AB0" w:rsidRDefault="007D630B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7D630B">
              <w:rPr>
                <w:rFonts w:ascii="Arial" w:hAnsi="Arial" w:cs="Arial"/>
                <w:sz w:val="20"/>
                <w:szCs w:val="20"/>
                <w:lang w:val="en-US"/>
              </w:rPr>
              <w:t>1.70</w:t>
            </w:r>
            <w:r w:rsidR="00095B8A" w:rsidRPr="007D630B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Pr="007D630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095B8A" w:rsidRPr="007D630B">
              <w:rPr>
                <w:rFonts w:ascii="Arial" w:hAnsi="Arial" w:cs="Arial"/>
                <w:sz w:val="20"/>
                <w:szCs w:val="20"/>
                <w:lang w:val="en-US"/>
              </w:rPr>
              <w:t>.3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437D87B7" w14:textId="6C09FE3B" w:rsidR="00967D01" w:rsidRPr="007D630B" w:rsidRDefault="00095B8A" w:rsidP="00F916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</w:t>
            </w:r>
            <w:r w:rsidR="007D630B" w:rsidRP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02</w:t>
            </w:r>
          </w:p>
        </w:tc>
      </w:tr>
      <w:tr w:rsidR="00BA700C" w:rsidRPr="00095B8A" w14:paraId="6999E0AD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3D83" w14:textId="0723B511" w:rsidR="00BA700C" w:rsidRPr="00F916BC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16BC">
              <w:rPr>
                <w:rFonts w:ascii="Arial" w:hAnsi="Arial" w:cs="Arial"/>
                <w:sz w:val="20"/>
                <w:szCs w:val="20"/>
                <w:lang w:val="en-US"/>
              </w:rPr>
              <w:t>Chemotherapy without dose re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A420" w14:textId="6FE07BC3" w:rsidR="00BA700C" w:rsidRPr="00544AB0" w:rsidRDefault="00A7185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71851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26227" w14:textId="5C468EAF" w:rsidR="00BA700C" w:rsidRPr="00544AB0" w:rsidRDefault="00095B8A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7185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71851" w:rsidRPr="00A71851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A71851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A71851" w:rsidRPr="00A7185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71851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A71851" w:rsidRPr="00A7185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00AC35D5" w14:textId="2350FF27" w:rsidR="00BA700C" w:rsidRPr="00544AB0" w:rsidRDefault="00095B8A" w:rsidP="00F916BC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A7185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A71851" w:rsidRPr="00A71851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</w:tr>
      <w:tr w:rsidR="00BA700C" w:rsidRPr="00095B8A" w14:paraId="35EA36F7" w14:textId="77777777" w:rsidTr="00EA6831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FD5BE" w14:textId="6CA53666" w:rsidR="00BA700C" w:rsidRPr="00F916BC" w:rsidRDefault="004B19DE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oadjuvant CRT followed by surge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CDCA" w14:textId="1434ABD1" w:rsidR="00BA700C" w:rsidRPr="00EA6831" w:rsidRDefault="004B19DE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3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E8A48" w14:textId="0C325B86" w:rsidR="00BA700C" w:rsidRPr="00EA6831" w:rsidRDefault="005002FF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683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4B19DE" w:rsidRPr="00EA6831"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EA6831">
              <w:rPr>
                <w:rFonts w:ascii="Arial" w:hAnsi="Arial" w:cs="Arial"/>
                <w:sz w:val="20"/>
                <w:szCs w:val="20"/>
                <w:lang w:val="en-US"/>
              </w:rPr>
              <w:t xml:space="preserve"> - </w:t>
            </w:r>
            <w:r w:rsidR="00EA6831" w:rsidRPr="00EA683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6831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EA6831" w:rsidRPr="00EA6831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203BEC70" w14:textId="566B1757" w:rsidR="00BA700C" w:rsidRPr="00EA6831" w:rsidRDefault="00EA6831" w:rsidP="00F916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A68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</w:t>
            </w:r>
            <w:r w:rsid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 w:rsidRPr="00EA683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EA6831" w:rsidRPr="00EA6831" w14:paraId="02606146" w14:textId="77777777" w:rsidTr="00F916BC">
        <w:trPr>
          <w:trHeight w:val="337"/>
        </w:trPr>
        <w:tc>
          <w:tcPr>
            <w:tcW w:w="4088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C13EF9A" w14:textId="3DA16AE8" w:rsidR="00EA6831" w:rsidRDefault="00EA683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witch from neoadjuvant </w:t>
            </w:r>
            <w:r w:rsidR="003A077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3A0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T to definitive </w:t>
            </w:r>
            <w:r w:rsidR="003A077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3A077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3DBD278" w14:textId="2AAB9B5D" w:rsidR="00EA6831" w:rsidRPr="00EA6831" w:rsidRDefault="00EA6831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326123F" w14:textId="173C8BA7" w:rsidR="00EA6831" w:rsidRPr="00EA6831" w:rsidRDefault="00717B66" w:rsidP="009C26C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 – 6.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2696CDC2" w14:textId="656B52D3" w:rsidR="00EA6831" w:rsidRPr="00EA6831" w:rsidRDefault="00717B66" w:rsidP="00F916B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 0.0</w:t>
            </w:r>
            <w:r w:rsidR="007D630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34BE51D2" w14:textId="17A5DFC8" w:rsidR="000D2C6C" w:rsidRPr="00EE0A8F" w:rsidRDefault="00D37A7F" w:rsidP="006F4A51">
      <w:pPr>
        <w:jc w:val="both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D37A7F">
        <w:rPr>
          <w:rFonts w:ascii="Arial" w:eastAsia="Times New Roman" w:hAnsi="Arial" w:cs="Arial"/>
          <w:b/>
          <w:bCs/>
          <w:sz w:val="20"/>
          <w:szCs w:val="20"/>
          <w:lang w:val="en-US" w:eastAsia="de-DE"/>
        </w:rPr>
        <w:t>Abbreviations:</w:t>
      </w:r>
      <w:r w:rsidRPr="00D37A7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COG = Eastern Cooperative Oncology Group, CCI = Charlson Comorbidity Index, UICC = Union for International Cancer Control</w:t>
      </w:r>
      <w:r w:rsidR="00A7185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, </w:t>
      </w:r>
      <w:r w:rsidR="003A0779">
        <w:rPr>
          <w:rFonts w:ascii="Arial" w:eastAsia="Times New Roman" w:hAnsi="Arial" w:cs="Arial"/>
          <w:sz w:val="20"/>
          <w:szCs w:val="20"/>
          <w:lang w:val="en-US" w:eastAsia="de-DE"/>
        </w:rPr>
        <w:t>(</w:t>
      </w:r>
      <w:r w:rsidR="00A71851">
        <w:rPr>
          <w:rFonts w:ascii="Arial" w:eastAsia="Times New Roman" w:hAnsi="Arial" w:cs="Arial"/>
          <w:sz w:val="20"/>
          <w:szCs w:val="20"/>
          <w:lang w:val="en-US" w:eastAsia="de-DE"/>
        </w:rPr>
        <w:t>C</w:t>
      </w:r>
      <w:r w:rsidR="003A0779">
        <w:rPr>
          <w:rFonts w:ascii="Arial" w:eastAsia="Times New Roman" w:hAnsi="Arial" w:cs="Arial"/>
          <w:sz w:val="20"/>
          <w:szCs w:val="20"/>
          <w:lang w:val="en-US" w:eastAsia="de-DE"/>
        </w:rPr>
        <w:t>)</w:t>
      </w:r>
      <w:r w:rsidR="00A7185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RT = </w:t>
      </w:r>
      <w:r w:rsidR="003A0779">
        <w:rPr>
          <w:rFonts w:ascii="Arial" w:eastAsia="Times New Roman" w:hAnsi="Arial" w:cs="Arial"/>
          <w:sz w:val="20"/>
          <w:szCs w:val="20"/>
          <w:lang w:val="en-US" w:eastAsia="de-DE"/>
        </w:rPr>
        <w:t>(</w:t>
      </w:r>
      <w:r w:rsidR="00A71851">
        <w:rPr>
          <w:rFonts w:ascii="Arial" w:eastAsia="Times New Roman" w:hAnsi="Arial" w:cs="Arial"/>
          <w:sz w:val="20"/>
          <w:szCs w:val="20"/>
          <w:lang w:val="en-US" w:eastAsia="de-DE"/>
        </w:rPr>
        <w:t>chemo</w:t>
      </w:r>
      <w:r w:rsidR="003A0779">
        <w:rPr>
          <w:rFonts w:ascii="Arial" w:eastAsia="Times New Roman" w:hAnsi="Arial" w:cs="Arial"/>
          <w:sz w:val="20"/>
          <w:szCs w:val="20"/>
          <w:lang w:val="en-US" w:eastAsia="de-DE"/>
        </w:rPr>
        <w:t>)</w:t>
      </w:r>
      <w:r w:rsidR="00A71851">
        <w:rPr>
          <w:rFonts w:ascii="Arial" w:eastAsia="Times New Roman" w:hAnsi="Arial" w:cs="Arial"/>
          <w:sz w:val="20"/>
          <w:szCs w:val="20"/>
          <w:lang w:val="en-US" w:eastAsia="de-DE"/>
        </w:rPr>
        <w:t>radiotherapy</w:t>
      </w:r>
      <w:r w:rsidR="00EE0A8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</w:t>
      </w:r>
      <w:r w:rsidR="00EE0A8F" w:rsidRPr="00EE0A8F">
        <w:rPr>
          <w:rFonts w:ascii="Arial" w:hAnsi="Arial" w:cs="Arial"/>
          <w:b/>
          <w:bCs/>
          <w:sz w:val="20"/>
          <w:szCs w:val="20"/>
          <w:lang w:val="en-US"/>
        </w:rPr>
        <w:t>Bold values = significant p-values.</w:t>
      </w:r>
    </w:p>
    <w:sectPr w:rsidR="000D2C6C" w:rsidRPr="00EE0A8F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D2804"/>
    <w:multiLevelType w:val="hybridMultilevel"/>
    <w:tmpl w:val="389406B2"/>
    <w:lvl w:ilvl="0" w:tplc="C122C1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A45A6"/>
    <w:multiLevelType w:val="hybridMultilevel"/>
    <w:tmpl w:val="1322745C"/>
    <w:lvl w:ilvl="0" w:tplc="C58C3D8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A7840"/>
    <w:multiLevelType w:val="hybridMultilevel"/>
    <w:tmpl w:val="4CBE6358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00F10"/>
    <w:multiLevelType w:val="multilevel"/>
    <w:tmpl w:val="083C3A10"/>
    <w:lvl w:ilvl="0">
      <w:start w:val="1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01F6B11"/>
    <w:multiLevelType w:val="hybridMultilevel"/>
    <w:tmpl w:val="28CA2C1C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A1DBF"/>
    <w:multiLevelType w:val="hybridMultilevel"/>
    <w:tmpl w:val="D6DE82F6"/>
    <w:lvl w:ilvl="0" w:tplc="0FCA35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B807AF"/>
    <w:multiLevelType w:val="hybridMultilevel"/>
    <w:tmpl w:val="56126194"/>
    <w:lvl w:ilvl="0" w:tplc="F0BA8F6A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550212">
    <w:abstractNumId w:val="3"/>
  </w:num>
  <w:num w:numId="2" w16cid:durableId="654338565">
    <w:abstractNumId w:val="2"/>
  </w:num>
  <w:num w:numId="3" w16cid:durableId="2101901690">
    <w:abstractNumId w:val="7"/>
  </w:num>
  <w:num w:numId="4" w16cid:durableId="331178784">
    <w:abstractNumId w:val="5"/>
  </w:num>
  <w:num w:numId="5" w16cid:durableId="748427301">
    <w:abstractNumId w:val="0"/>
  </w:num>
  <w:num w:numId="6" w16cid:durableId="1778020869">
    <w:abstractNumId w:val="1"/>
  </w:num>
  <w:num w:numId="7" w16cid:durableId="774446551">
    <w:abstractNumId w:val="8"/>
  </w:num>
  <w:num w:numId="8" w16cid:durableId="643581493">
    <w:abstractNumId w:val="6"/>
  </w:num>
  <w:num w:numId="9" w16cid:durableId="10331941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C6C"/>
    <w:rsid w:val="0003057E"/>
    <w:rsid w:val="00095B8A"/>
    <w:rsid w:val="000D2C6C"/>
    <w:rsid w:val="0013287E"/>
    <w:rsid w:val="00134EE3"/>
    <w:rsid w:val="001A1C0C"/>
    <w:rsid w:val="001E5FAE"/>
    <w:rsid w:val="00223BB5"/>
    <w:rsid w:val="002B7AA3"/>
    <w:rsid w:val="003A0779"/>
    <w:rsid w:val="003E3902"/>
    <w:rsid w:val="003F0B23"/>
    <w:rsid w:val="003F6E02"/>
    <w:rsid w:val="0043139A"/>
    <w:rsid w:val="004560F6"/>
    <w:rsid w:val="00461BB5"/>
    <w:rsid w:val="004731B5"/>
    <w:rsid w:val="004940A1"/>
    <w:rsid w:val="00494D25"/>
    <w:rsid w:val="00497D5F"/>
    <w:rsid w:val="004B19DE"/>
    <w:rsid w:val="005002FF"/>
    <w:rsid w:val="00525666"/>
    <w:rsid w:val="0053195B"/>
    <w:rsid w:val="00544AB0"/>
    <w:rsid w:val="00545FB6"/>
    <w:rsid w:val="00591B40"/>
    <w:rsid w:val="006A5D98"/>
    <w:rsid w:val="006B6783"/>
    <w:rsid w:val="006C4CFF"/>
    <w:rsid w:val="006F3076"/>
    <w:rsid w:val="006F4A51"/>
    <w:rsid w:val="00717B66"/>
    <w:rsid w:val="0074696F"/>
    <w:rsid w:val="007C283D"/>
    <w:rsid w:val="007C7D85"/>
    <w:rsid w:val="007D630B"/>
    <w:rsid w:val="00823073"/>
    <w:rsid w:val="008E028A"/>
    <w:rsid w:val="0091201C"/>
    <w:rsid w:val="00967D01"/>
    <w:rsid w:val="009819BE"/>
    <w:rsid w:val="009C26C0"/>
    <w:rsid w:val="009D01D3"/>
    <w:rsid w:val="009E4A07"/>
    <w:rsid w:val="009F7B7E"/>
    <w:rsid w:val="00A5462F"/>
    <w:rsid w:val="00A71851"/>
    <w:rsid w:val="00A93DDF"/>
    <w:rsid w:val="00B517A3"/>
    <w:rsid w:val="00B947CA"/>
    <w:rsid w:val="00BA700C"/>
    <w:rsid w:val="00BE6AB1"/>
    <w:rsid w:val="00C22B68"/>
    <w:rsid w:val="00CE42F8"/>
    <w:rsid w:val="00D37A7F"/>
    <w:rsid w:val="00D66499"/>
    <w:rsid w:val="00EA6831"/>
    <w:rsid w:val="00EC41C9"/>
    <w:rsid w:val="00EE0A8F"/>
    <w:rsid w:val="00F9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7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2</cp:revision>
  <dcterms:created xsi:type="dcterms:W3CDTF">2022-09-12T20:40:00Z</dcterms:created>
  <dcterms:modified xsi:type="dcterms:W3CDTF">2022-09-12T20:40:00Z</dcterms:modified>
</cp:coreProperties>
</file>